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B72A3" w14:textId="116E4267" w:rsidR="00DC620C" w:rsidRDefault="00DC620C" w:rsidP="00DC620C">
      <w:r>
        <w:t>1.</w:t>
      </w:r>
      <w:r>
        <w:t xml:space="preserve"> </w:t>
      </w:r>
      <w:r>
        <w:t xml:space="preserve">To start off, please tell me a bit about your role at [hospital/practice]. </w:t>
      </w:r>
    </w:p>
    <w:p w14:paraId="223892A0" w14:textId="5CDC67D0" w:rsidR="00DC620C" w:rsidRDefault="00DC620C" w:rsidP="00DC620C">
      <w:r>
        <w:t>2.</w:t>
      </w:r>
      <w:r>
        <w:t xml:space="preserve"> </w:t>
      </w:r>
      <w:r>
        <w:t>Next, I want to talk a bit about discharging patients from the hospital  [primary care providers: what it’s like caring for a patient post-discharge]. Since COVID-19 there have been many changes in the way care has been provided in healthcare, can you tell me about what the discharge process looks like today and</w:t>
      </w:r>
      <w:r>
        <w:t xml:space="preserve"> </w:t>
      </w:r>
      <w:r>
        <w:t xml:space="preserve">how the discharge process is different from pre-COVID? </w:t>
      </w:r>
    </w:p>
    <w:p w14:paraId="7FCFB3F2" w14:textId="7C4FF360" w:rsidR="00DC620C" w:rsidRDefault="00DC620C" w:rsidP="00DC620C">
      <w:pPr>
        <w:spacing w:after="0"/>
      </w:pPr>
      <w:r>
        <w:t>-</w:t>
      </w:r>
      <w:r>
        <w:t>How has information sharing/communication with patients, caregivers and other providers changed? Clarify how ppl define communication; what are you looking for?</w:t>
      </w:r>
    </w:p>
    <w:p w14:paraId="5E375574" w14:textId="38E2F275" w:rsidR="00DC620C" w:rsidRDefault="00DC620C" w:rsidP="00DC620C">
      <w:pPr>
        <w:spacing w:after="0"/>
      </w:pPr>
      <w:r>
        <w:t>-</w:t>
      </w:r>
      <w:r>
        <w:t>What is going well?</w:t>
      </w:r>
    </w:p>
    <w:p w14:paraId="0BD63DCD" w14:textId="633C841C" w:rsidR="00DC620C" w:rsidRDefault="00DC620C" w:rsidP="00DC620C">
      <w:pPr>
        <w:spacing w:after="0"/>
      </w:pPr>
      <w:r>
        <w:t>-</w:t>
      </w:r>
      <w:r>
        <w:t>What is really challenging?</w:t>
      </w:r>
    </w:p>
    <w:p w14:paraId="350DA236" w14:textId="77777777" w:rsidR="00DC620C" w:rsidRDefault="00DC620C" w:rsidP="00DC620C"/>
    <w:p w14:paraId="23721D51" w14:textId="7762FBFB" w:rsidR="00DC620C" w:rsidRDefault="00DC620C" w:rsidP="00DC620C">
      <w:r>
        <w:t>3.</w:t>
      </w:r>
      <w:r>
        <w:t xml:space="preserve"> </w:t>
      </w:r>
      <w:r>
        <w:t xml:space="preserve">How has the COVID-19 pandemic made care transitions from hospital to home easier or harder? </w:t>
      </w:r>
    </w:p>
    <w:p w14:paraId="6BDB703C" w14:textId="10D371C1" w:rsidR="00DC620C" w:rsidRDefault="00DC620C" w:rsidP="00DC620C">
      <w:r>
        <w:t>4.</w:t>
      </w:r>
      <w:r>
        <w:t xml:space="preserve"> </w:t>
      </w:r>
      <w:r>
        <w:t xml:space="preserve">How do you use technology as part of the discharge process if at all? Technology can be anything like fax, telephone, video call. </w:t>
      </w:r>
    </w:p>
    <w:p w14:paraId="5C6D9665" w14:textId="48AB733D" w:rsidR="00DC620C" w:rsidRDefault="00DC620C" w:rsidP="00DC620C">
      <w:r>
        <w:t>a.</w:t>
      </w:r>
      <w:r>
        <w:t xml:space="preserve"> </w:t>
      </w:r>
      <w:r>
        <w:t>What technology, what information, devices required, training is needed?</w:t>
      </w:r>
    </w:p>
    <w:p w14:paraId="5EE6F619" w14:textId="77777777" w:rsidR="00DC620C" w:rsidRDefault="00DC620C" w:rsidP="00DC620C">
      <w:r>
        <w:t>b</w:t>
      </w:r>
      <w:r>
        <w:t>.</w:t>
      </w:r>
      <w:r>
        <w:t xml:space="preserve"> </w:t>
      </w:r>
      <w:r>
        <w:t>How does this differ from what you are doing before COVID-19? (were you using this technology)?</w:t>
      </w:r>
    </w:p>
    <w:p w14:paraId="2F5AF1E1" w14:textId="1CE0FD0B" w:rsidR="00DC620C" w:rsidRDefault="00DC620C" w:rsidP="00DC620C">
      <w:r>
        <w:t>-</w:t>
      </w:r>
      <w:r>
        <w:t>Do you have an example of when technology really helped the discharge process? (probe on: What is the technology? What information does it collect/transmit? Was training required? Any new devices used? What is the value of it for you/your patients/their family?</w:t>
      </w:r>
    </w:p>
    <w:p w14:paraId="4EFE1B35" w14:textId="6D2C1402" w:rsidR="00DC620C" w:rsidRDefault="00DC620C" w:rsidP="00DC620C">
      <w:r>
        <w:t>-</w:t>
      </w:r>
      <w:r>
        <w:t>Do you have an example of when you experienced challenges with technology to support discharging patients? (additional probes on: patient challenges in accessing and adopting and whether different groups of patients were able to uptake the technology differently; whether any groups were excluded from using technology and why that was the case)</w:t>
      </w:r>
    </w:p>
    <w:p w14:paraId="0566A244" w14:textId="3C68C23F" w:rsidR="00DC620C" w:rsidRDefault="00DC620C" w:rsidP="00DC620C">
      <w:r>
        <w:t>-</w:t>
      </w:r>
      <w:r>
        <w:t xml:space="preserve">If you’re not using much technology, why do you think that is? And, what role do you think technology could play? </w:t>
      </w:r>
    </w:p>
    <w:p w14:paraId="4D6BAE4B" w14:textId="0ECAC6E8" w:rsidR="00DC620C" w:rsidRDefault="00DC620C" w:rsidP="00DC620C">
      <w:r>
        <w:t>-</w:t>
      </w:r>
      <w:r>
        <w:t xml:space="preserve">Does anything worry you about using technology to help with discharge? </w:t>
      </w:r>
    </w:p>
    <w:p w14:paraId="22D7242C" w14:textId="10E60721" w:rsidR="00DC620C" w:rsidRDefault="00DC620C" w:rsidP="00DC620C">
      <w:r>
        <w:t>5.</w:t>
      </w:r>
      <w:r>
        <w:t xml:space="preserve"> </w:t>
      </w:r>
      <w:r>
        <w:t>Do you give a choice of type of tech?</w:t>
      </w:r>
    </w:p>
    <w:p w14:paraId="32937783" w14:textId="4F0871C2" w:rsidR="00DC620C" w:rsidRDefault="00DC620C" w:rsidP="00DC620C">
      <w:r>
        <w:t>6.</w:t>
      </w:r>
      <w:r>
        <w:t xml:space="preserve"> </w:t>
      </w:r>
      <w:r>
        <w:t xml:space="preserve">Do you think tech use will persist beyond the pandemic? </w:t>
      </w:r>
    </w:p>
    <w:p w14:paraId="5E5CBA06" w14:textId="4D434D9C" w:rsidR="00DC620C" w:rsidRDefault="00DC620C" w:rsidP="00DC620C">
      <w:r>
        <w:t>7.</w:t>
      </w:r>
      <w:r>
        <w:t xml:space="preserve"> </w:t>
      </w:r>
      <w:r>
        <w:t xml:space="preserve">Is there anything else about the discharge process, technology, or the changing environment due to COVID-19 that you’d like to share, that we have not already talked about? </w:t>
      </w:r>
    </w:p>
    <w:p w14:paraId="070A9A00" w14:textId="77777777" w:rsidR="00E353E4" w:rsidRDefault="00E353E4"/>
    <w:sectPr w:rsidR="00E353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tTAwMDcxNDAytzBV0lEKTi0uzszPAykwrAUAAZVADiwAAAA="/>
  </w:docVars>
  <w:rsids>
    <w:rsidRoot w:val="00DC620C"/>
    <w:rsid w:val="00DC620C"/>
    <w:rsid w:val="00E3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1DC53"/>
  <w15:chartTrackingRefBased/>
  <w15:docId w15:val="{6F89009A-1FA7-4A0C-9311-D6F4467E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</dc:creator>
  <cp:keywords/>
  <dc:description/>
  <cp:lastModifiedBy>Hardeep</cp:lastModifiedBy>
  <cp:revision>1</cp:revision>
  <dcterms:created xsi:type="dcterms:W3CDTF">2022-04-20T19:53:00Z</dcterms:created>
  <dcterms:modified xsi:type="dcterms:W3CDTF">2022-04-20T20:13:00Z</dcterms:modified>
</cp:coreProperties>
</file>